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4D3A" w:rsidRDefault="00604D3A" w:rsidP="00604D3A">
      <w:pPr>
        <w:tabs>
          <w:tab w:val="left" w:pos="1294"/>
          <w:tab w:val="left" w:pos="2583"/>
          <w:tab w:val="left" w:pos="4226"/>
          <w:tab w:val="left" w:pos="4926"/>
          <w:tab w:val="left" w:pos="6392"/>
          <w:tab w:val="left" w:pos="7031"/>
          <w:tab w:val="left" w:pos="8678"/>
          <w:tab w:val="left" w:pos="9317"/>
          <w:tab w:val="left" w:pos="10783"/>
          <w:tab w:val="left" w:pos="11422"/>
        </w:tabs>
        <w:spacing w:line="240" w:lineRule="auto"/>
        <w:ind w:left="55"/>
        <w:rPr>
          <w:rFonts w:eastAsia="Times New Roman" w:cs="Times New Roman"/>
          <w:bCs/>
          <w:lang w:val="en-US" w:eastAsia="it-IT"/>
        </w:rPr>
      </w:pPr>
      <w:r w:rsidRPr="0072203F">
        <w:rPr>
          <w:rFonts w:eastAsia="Times New Roman" w:cs="Times New Roman"/>
          <w:bCs/>
          <w:lang w:val="en-US" w:eastAsia="it-IT"/>
        </w:rPr>
        <w:t>Table S</w:t>
      </w:r>
      <w:r>
        <w:rPr>
          <w:rFonts w:eastAsia="Times New Roman" w:cs="Times New Roman"/>
          <w:bCs/>
          <w:lang w:val="en-US" w:eastAsia="it-IT"/>
        </w:rPr>
        <w:t>6</w:t>
      </w:r>
      <w:r w:rsidRPr="0072203F">
        <w:rPr>
          <w:rFonts w:eastAsia="Times New Roman" w:cs="Times New Roman"/>
          <w:bCs/>
          <w:lang w:val="en-US" w:eastAsia="it-IT"/>
        </w:rPr>
        <w:t xml:space="preserve">. </w:t>
      </w:r>
      <w:proofErr w:type="spellStart"/>
      <w:r>
        <w:rPr>
          <w:rFonts w:eastAsia="Times New Roman" w:cs="Times New Roman"/>
          <w:bCs/>
          <w:lang w:val="en-US" w:eastAsia="it-IT"/>
        </w:rPr>
        <w:t>Phlebotomine</w:t>
      </w:r>
      <w:proofErr w:type="spellEnd"/>
      <w:r>
        <w:rPr>
          <w:rFonts w:eastAsia="Times New Roman" w:cs="Times New Roman"/>
          <w:bCs/>
          <w:lang w:val="en-US" w:eastAsia="it-IT"/>
        </w:rPr>
        <w:t xml:space="preserve"> s</w:t>
      </w:r>
      <w:r w:rsidRPr="0072203F">
        <w:rPr>
          <w:rFonts w:eastAsia="Times New Roman" w:cs="Times New Roman"/>
          <w:bCs/>
          <w:lang w:val="en-US" w:eastAsia="it-IT"/>
        </w:rPr>
        <w:t>and fly species collected in</w:t>
      </w:r>
      <w:r>
        <w:rPr>
          <w:rFonts w:eastAsia="Times New Roman" w:cs="Times New Roman"/>
          <w:bCs/>
          <w:lang w:val="en-US" w:eastAsia="it-IT"/>
        </w:rPr>
        <w:t xml:space="preserve"> </w:t>
      </w:r>
      <w:proofErr w:type="spellStart"/>
      <w:r>
        <w:rPr>
          <w:rFonts w:eastAsia="Times New Roman" w:cs="Times New Roman"/>
          <w:bCs/>
          <w:lang w:val="en-US" w:eastAsia="it-IT"/>
        </w:rPr>
        <w:t>Fodele</w:t>
      </w:r>
      <w:proofErr w:type="spellEnd"/>
      <w:r>
        <w:rPr>
          <w:rFonts w:eastAsia="Times New Roman" w:cs="Times New Roman"/>
          <w:bCs/>
          <w:lang w:val="en-US" w:eastAsia="it-IT"/>
        </w:rPr>
        <w:t>, Crete, Greece</w:t>
      </w:r>
    </w:p>
    <w:p w:rsidR="00604D3A" w:rsidRPr="0072203F" w:rsidRDefault="00604D3A" w:rsidP="00604D3A">
      <w:pPr>
        <w:tabs>
          <w:tab w:val="left" w:pos="1294"/>
          <w:tab w:val="left" w:pos="2583"/>
          <w:tab w:val="left" w:pos="4226"/>
          <w:tab w:val="left" w:pos="4926"/>
          <w:tab w:val="left" w:pos="6392"/>
          <w:tab w:val="left" w:pos="7031"/>
          <w:tab w:val="left" w:pos="8678"/>
          <w:tab w:val="left" w:pos="9317"/>
          <w:tab w:val="left" w:pos="10783"/>
          <w:tab w:val="left" w:pos="11422"/>
        </w:tabs>
        <w:spacing w:line="240" w:lineRule="auto"/>
        <w:ind w:left="55"/>
        <w:rPr>
          <w:rFonts w:eastAsia="Times New Roman" w:cs="Times New Roman"/>
          <w:bCs/>
          <w:lang w:val="en-US" w:eastAsia="it-IT"/>
        </w:rPr>
      </w:pPr>
    </w:p>
    <w:tbl>
      <w:tblPr>
        <w:tblW w:w="11367" w:type="dxa"/>
        <w:tblCellMar>
          <w:left w:w="70" w:type="dxa"/>
          <w:right w:w="70" w:type="dxa"/>
        </w:tblCellMar>
        <w:tblLook w:val="04A0"/>
      </w:tblPr>
      <w:tblGrid>
        <w:gridCol w:w="1229"/>
        <w:gridCol w:w="1289"/>
        <w:gridCol w:w="994"/>
        <w:gridCol w:w="649"/>
        <w:gridCol w:w="700"/>
        <w:gridCol w:w="863"/>
        <w:gridCol w:w="603"/>
        <w:gridCol w:w="639"/>
        <w:gridCol w:w="863"/>
        <w:gridCol w:w="784"/>
        <w:gridCol w:w="649"/>
        <w:gridCol w:w="863"/>
        <w:gridCol w:w="603"/>
        <w:gridCol w:w="639"/>
      </w:tblGrid>
      <w:tr w:rsidR="00604D3A" w:rsidRPr="00085CAC" w:rsidTr="00DC652A">
        <w:trPr>
          <w:trHeight w:val="255"/>
        </w:trPr>
        <w:tc>
          <w:tcPr>
            <w:tcW w:w="12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04D3A" w:rsidRPr="00085CAC" w:rsidRDefault="00604D3A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bCs/>
                <w:sz w:val="20"/>
                <w:szCs w:val="20"/>
                <w:lang w:eastAsia="it-IT"/>
              </w:rPr>
            </w:pPr>
            <w:proofErr w:type="spellStart"/>
            <w:r w:rsidRPr="00085CAC">
              <w:rPr>
                <w:rFonts w:ascii="Verdana" w:eastAsia="Times New Roman" w:hAnsi="Verdana" w:cs="Times New Roman"/>
                <w:bCs/>
                <w:sz w:val="20"/>
                <w:szCs w:val="20"/>
                <w:lang w:eastAsia="it-IT"/>
              </w:rPr>
              <w:t>Year</w:t>
            </w:r>
            <w:proofErr w:type="spellEnd"/>
          </w:p>
        </w:tc>
        <w:tc>
          <w:tcPr>
            <w:tcW w:w="128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D3A" w:rsidRPr="00085CAC" w:rsidRDefault="00604D3A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bCs/>
                <w:sz w:val="20"/>
                <w:szCs w:val="20"/>
                <w:lang w:eastAsia="it-IT"/>
              </w:rPr>
            </w:pPr>
            <w:proofErr w:type="spellStart"/>
            <w:r w:rsidRPr="00085CAC">
              <w:rPr>
                <w:rFonts w:ascii="Verdana" w:eastAsia="Times New Roman" w:hAnsi="Verdana" w:cs="Times New Roman"/>
                <w:bCs/>
                <w:sz w:val="20"/>
                <w:szCs w:val="20"/>
                <w:lang w:eastAsia="it-IT"/>
              </w:rPr>
              <w:t>Month</w:t>
            </w:r>
            <w:proofErr w:type="spellEnd"/>
          </w:p>
        </w:tc>
        <w:tc>
          <w:tcPr>
            <w:tcW w:w="16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D3A" w:rsidRPr="00085CAC" w:rsidRDefault="00604D3A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i/>
                <w:sz w:val="20"/>
                <w:szCs w:val="20"/>
                <w:lang w:val="en-US" w:eastAsia="it-IT"/>
              </w:rPr>
            </w:pPr>
            <w:r w:rsidRPr="00085CAC">
              <w:rPr>
                <w:rFonts w:ascii="Verdana" w:eastAsia="Times New Roman" w:hAnsi="Verdana" w:cs="Times New Roman"/>
                <w:i/>
                <w:sz w:val="20"/>
                <w:szCs w:val="20"/>
                <w:lang w:val="en-US" w:eastAsia="it-IT"/>
              </w:rPr>
              <w:t xml:space="preserve">P. </w:t>
            </w:r>
            <w:proofErr w:type="spellStart"/>
            <w:r w:rsidRPr="00085CAC">
              <w:rPr>
                <w:rFonts w:ascii="Verdana" w:eastAsia="Times New Roman" w:hAnsi="Verdana" w:cs="Times New Roman"/>
                <w:i/>
                <w:sz w:val="20"/>
                <w:szCs w:val="20"/>
                <w:lang w:val="en-US" w:eastAsia="it-IT"/>
              </w:rPr>
              <w:t>similis</w:t>
            </w:r>
            <w:proofErr w:type="spellEnd"/>
          </w:p>
        </w:tc>
        <w:tc>
          <w:tcPr>
            <w:tcW w:w="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D3A" w:rsidRPr="00085CAC" w:rsidRDefault="00604D3A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085CAC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Total</w:t>
            </w:r>
          </w:p>
        </w:tc>
        <w:tc>
          <w:tcPr>
            <w:tcW w:w="14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D3A" w:rsidRPr="00085CAC" w:rsidRDefault="00604D3A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i/>
                <w:sz w:val="20"/>
                <w:szCs w:val="20"/>
                <w:lang w:val="en-US" w:eastAsia="it-IT"/>
              </w:rPr>
            </w:pPr>
            <w:r w:rsidRPr="00085CAC">
              <w:rPr>
                <w:rFonts w:ascii="Verdana" w:eastAsia="Times New Roman" w:hAnsi="Verdana" w:cs="Times New Roman"/>
                <w:i/>
                <w:sz w:val="20"/>
                <w:szCs w:val="20"/>
                <w:lang w:val="en-US" w:eastAsia="it-IT"/>
              </w:rPr>
              <w:t xml:space="preserve">S. </w:t>
            </w:r>
            <w:proofErr w:type="spellStart"/>
            <w:r w:rsidRPr="00085CAC">
              <w:rPr>
                <w:rFonts w:ascii="Verdana" w:eastAsia="Times New Roman" w:hAnsi="Verdana" w:cs="Times New Roman"/>
                <w:i/>
                <w:sz w:val="20"/>
                <w:szCs w:val="20"/>
                <w:lang w:val="en-US" w:eastAsia="it-IT"/>
              </w:rPr>
              <w:t>minuta</w:t>
            </w:r>
            <w:proofErr w:type="spellEnd"/>
          </w:p>
        </w:tc>
        <w:tc>
          <w:tcPr>
            <w:tcW w:w="6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D3A" w:rsidRPr="00085CAC" w:rsidRDefault="00604D3A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085CAC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Total</w:t>
            </w:r>
          </w:p>
        </w:tc>
        <w:tc>
          <w:tcPr>
            <w:tcW w:w="16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D3A" w:rsidRPr="00085CAC" w:rsidRDefault="00604D3A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i/>
                <w:sz w:val="20"/>
                <w:szCs w:val="20"/>
                <w:lang w:val="en-US" w:eastAsia="it-IT"/>
              </w:rPr>
            </w:pPr>
            <w:r w:rsidRPr="00085CAC">
              <w:rPr>
                <w:rFonts w:ascii="Verdana" w:eastAsia="Times New Roman" w:hAnsi="Verdana" w:cs="Times New Roman"/>
                <w:i/>
                <w:sz w:val="20"/>
                <w:szCs w:val="20"/>
                <w:lang w:val="en-US" w:eastAsia="it-IT"/>
              </w:rPr>
              <w:t xml:space="preserve">P. </w:t>
            </w:r>
            <w:proofErr w:type="spellStart"/>
            <w:r w:rsidRPr="00085CAC">
              <w:rPr>
                <w:rFonts w:ascii="Verdana" w:eastAsia="Times New Roman" w:hAnsi="Verdana" w:cs="Times New Roman"/>
                <w:i/>
                <w:sz w:val="20"/>
                <w:szCs w:val="20"/>
                <w:lang w:val="en-US" w:eastAsia="it-IT"/>
              </w:rPr>
              <w:t>neglectus</w:t>
            </w:r>
            <w:proofErr w:type="spellEnd"/>
          </w:p>
        </w:tc>
        <w:tc>
          <w:tcPr>
            <w:tcW w:w="6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D3A" w:rsidRPr="00085CAC" w:rsidRDefault="00604D3A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085CAC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Total</w:t>
            </w:r>
          </w:p>
        </w:tc>
        <w:tc>
          <w:tcPr>
            <w:tcW w:w="14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D3A" w:rsidRPr="00085CAC" w:rsidRDefault="00604D3A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i/>
                <w:sz w:val="20"/>
                <w:szCs w:val="20"/>
                <w:lang w:val="en-US" w:eastAsia="it-IT"/>
              </w:rPr>
            </w:pPr>
            <w:r w:rsidRPr="00085CAC">
              <w:rPr>
                <w:rFonts w:ascii="Verdana" w:eastAsia="Times New Roman" w:hAnsi="Verdana" w:cs="Times New Roman"/>
                <w:i/>
                <w:sz w:val="20"/>
                <w:szCs w:val="20"/>
                <w:lang w:val="en-US" w:eastAsia="it-IT"/>
              </w:rPr>
              <w:t xml:space="preserve">P. </w:t>
            </w:r>
            <w:proofErr w:type="spellStart"/>
            <w:r w:rsidRPr="00085CAC">
              <w:rPr>
                <w:rFonts w:ascii="Verdana" w:eastAsia="Times New Roman" w:hAnsi="Verdana" w:cs="Times New Roman"/>
                <w:i/>
                <w:sz w:val="20"/>
                <w:szCs w:val="20"/>
                <w:lang w:val="en-US" w:eastAsia="it-IT"/>
              </w:rPr>
              <w:t>papatasi</w:t>
            </w:r>
            <w:proofErr w:type="spellEnd"/>
          </w:p>
        </w:tc>
        <w:tc>
          <w:tcPr>
            <w:tcW w:w="6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D3A" w:rsidRPr="00085CAC" w:rsidRDefault="00604D3A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085CAC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Total</w:t>
            </w:r>
          </w:p>
        </w:tc>
      </w:tr>
      <w:tr w:rsidR="00604D3A" w:rsidRPr="00085CAC" w:rsidTr="00DC652A">
        <w:trPr>
          <w:trHeight w:val="255"/>
        </w:trPr>
        <w:tc>
          <w:tcPr>
            <w:tcW w:w="12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4D3A" w:rsidRPr="00085CAC" w:rsidRDefault="00604D3A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8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D3A" w:rsidRPr="00085CAC" w:rsidRDefault="00604D3A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D3A" w:rsidRPr="00085CAC" w:rsidRDefault="00604D3A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085CAC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Female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D3A" w:rsidRPr="00085CAC" w:rsidRDefault="00604D3A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085CAC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Male</w:t>
            </w:r>
          </w:p>
        </w:tc>
        <w:tc>
          <w:tcPr>
            <w:tcW w:w="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4D3A" w:rsidRPr="00085CAC" w:rsidRDefault="00604D3A" w:rsidP="00DC652A">
            <w:pPr>
              <w:spacing w:line="240" w:lineRule="auto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D3A" w:rsidRPr="00085CAC" w:rsidRDefault="00604D3A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085CAC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Female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D3A" w:rsidRPr="00085CAC" w:rsidRDefault="00604D3A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085CAC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Male</w:t>
            </w:r>
          </w:p>
        </w:tc>
        <w:tc>
          <w:tcPr>
            <w:tcW w:w="6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4D3A" w:rsidRPr="00085CAC" w:rsidRDefault="00604D3A" w:rsidP="00DC652A">
            <w:pPr>
              <w:spacing w:line="240" w:lineRule="auto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D3A" w:rsidRPr="00085CAC" w:rsidRDefault="00604D3A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085CAC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Female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D3A" w:rsidRPr="00085CAC" w:rsidRDefault="00604D3A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085CAC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Male</w:t>
            </w:r>
          </w:p>
        </w:tc>
        <w:tc>
          <w:tcPr>
            <w:tcW w:w="6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4D3A" w:rsidRPr="00085CAC" w:rsidRDefault="00604D3A" w:rsidP="00DC652A">
            <w:pPr>
              <w:spacing w:line="240" w:lineRule="auto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D3A" w:rsidRPr="00085CAC" w:rsidRDefault="00604D3A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085CAC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Female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D3A" w:rsidRPr="00085CAC" w:rsidRDefault="00604D3A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085CAC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Male</w:t>
            </w:r>
          </w:p>
        </w:tc>
        <w:tc>
          <w:tcPr>
            <w:tcW w:w="6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4D3A" w:rsidRPr="00085CAC" w:rsidRDefault="00604D3A" w:rsidP="00DC652A">
            <w:pPr>
              <w:spacing w:line="240" w:lineRule="auto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</w:p>
        </w:tc>
      </w:tr>
      <w:tr w:rsidR="00604D3A" w:rsidRPr="00085CAC" w:rsidTr="00DC652A">
        <w:trPr>
          <w:trHeight w:val="300"/>
        </w:trPr>
        <w:tc>
          <w:tcPr>
            <w:tcW w:w="122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604D3A" w:rsidRPr="00085CAC" w:rsidRDefault="00604D3A" w:rsidP="00DC652A">
            <w:pPr>
              <w:spacing w:line="240" w:lineRule="auto"/>
              <w:rPr>
                <w:rFonts w:ascii="Verdana" w:eastAsia="Times New Roman" w:hAnsi="Verdana" w:cs="Calibri"/>
                <w:sz w:val="20"/>
                <w:szCs w:val="20"/>
                <w:lang w:val="en-US" w:eastAsia="it-IT"/>
              </w:rPr>
            </w:pPr>
            <w:r w:rsidRPr="00085CAC">
              <w:rPr>
                <w:rFonts w:ascii="Verdana" w:eastAsia="Times New Roman" w:hAnsi="Verdana" w:cs="Calibri"/>
                <w:sz w:val="20"/>
                <w:szCs w:val="20"/>
                <w:lang w:val="en-US" w:eastAsia="it-IT"/>
              </w:rPr>
              <w:t>2011</w:t>
            </w: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4D3A" w:rsidRPr="00085CAC" w:rsidRDefault="00604D3A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val="en-US" w:eastAsia="it-IT"/>
              </w:rPr>
            </w:pPr>
            <w:r w:rsidRPr="00085CAC">
              <w:rPr>
                <w:rFonts w:ascii="Verdana" w:eastAsia="Times New Roman" w:hAnsi="Verdana" w:cs="Calibri"/>
                <w:sz w:val="20"/>
                <w:szCs w:val="20"/>
                <w:lang w:val="en-US" w:eastAsia="it-IT"/>
              </w:rPr>
              <w:t>April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04D3A" w:rsidRPr="00085CAC" w:rsidTr="00DC652A">
        <w:trPr>
          <w:trHeight w:val="300"/>
        </w:trPr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04D3A" w:rsidRPr="00085CAC" w:rsidRDefault="00604D3A" w:rsidP="00DC652A">
            <w:pPr>
              <w:spacing w:line="240" w:lineRule="auto"/>
              <w:rPr>
                <w:rFonts w:ascii="Verdana" w:eastAsia="Times New Roman" w:hAnsi="Verdana" w:cs="Calibri"/>
                <w:sz w:val="20"/>
                <w:szCs w:val="20"/>
                <w:lang w:val="en-US"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D3A" w:rsidRPr="00085CAC" w:rsidRDefault="00604D3A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val="en-US" w:eastAsia="it-IT"/>
              </w:rPr>
            </w:pPr>
            <w:r w:rsidRPr="00085CAC">
              <w:rPr>
                <w:rFonts w:ascii="Verdana" w:eastAsia="Times New Roman" w:hAnsi="Verdana" w:cs="Calibri"/>
                <w:sz w:val="20"/>
                <w:szCs w:val="20"/>
                <w:lang w:val="en-US" w:eastAsia="it-IT"/>
              </w:rPr>
              <w:t>May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04D3A" w:rsidRPr="00085CAC" w:rsidTr="00DC652A">
        <w:trPr>
          <w:trHeight w:val="300"/>
        </w:trPr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04D3A" w:rsidRPr="00085CAC" w:rsidRDefault="00604D3A" w:rsidP="00DC652A">
            <w:pPr>
              <w:spacing w:line="240" w:lineRule="auto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D3A" w:rsidRPr="00085CAC" w:rsidRDefault="00604D3A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proofErr w:type="spellStart"/>
            <w:r w:rsidRPr="00085CAC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June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604D3A" w:rsidRPr="00085CAC" w:rsidTr="00DC652A">
        <w:trPr>
          <w:trHeight w:val="300"/>
        </w:trPr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04D3A" w:rsidRPr="00085CAC" w:rsidRDefault="00604D3A" w:rsidP="00DC652A">
            <w:pPr>
              <w:spacing w:line="240" w:lineRule="auto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D3A" w:rsidRPr="00085CAC" w:rsidRDefault="00604D3A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proofErr w:type="spellStart"/>
            <w:r w:rsidRPr="00085CAC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604D3A" w:rsidRPr="00085CAC" w:rsidTr="00DC652A">
        <w:trPr>
          <w:trHeight w:val="300"/>
        </w:trPr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04D3A" w:rsidRPr="00085CAC" w:rsidRDefault="00604D3A" w:rsidP="00DC652A">
            <w:pPr>
              <w:spacing w:line="240" w:lineRule="auto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D3A" w:rsidRPr="00085CAC" w:rsidRDefault="00604D3A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r w:rsidRPr="00085CAC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August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604D3A" w:rsidRPr="00085CAC" w:rsidTr="00DC652A">
        <w:trPr>
          <w:trHeight w:val="300"/>
        </w:trPr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04D3A" w:rsidRPr="00085CAC" w:rsidRDefault="00604D3A" w:rsidP="00DC652A">
            <w:pPr>
              <w:spacing w:line="240" w:lineRule="auto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D3A" w:rsidRPr="00085CAC" w:rsidRDefault="00604D3A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proofErr w:type="spellStart"/>
            <w:r w:rsidRPr="00085CAC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September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604D3A" w:rsidRPr="00085CAC" w:rsidTr="00DC652A">
        <w:trPr>
          <w:trHeight w:val="300"/>
        </w:trPr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04D3A" w:rsidRPr="00085CAC" w:rsidRDefault="00604D3A" w:rsidP="00DC652A">
            <w:pPr>
              <w:spacing w:line="240" w:lineRule="auto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D3A" w:rsidRPr="00085CAC" w:rsidRDefault="00604D3A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proofErr w:type="spellStart"/>
            <w:r w:rsidRPr="00085CAC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October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04D3A" w:rsidRPr="00085CAC" w:rsidTr="00DC652A">
        <w:trPr>
          <w:trHeight w:val="300"/>
        </w:trPr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04D3A" w:rsidRPr="00085CAC" w:rsidRDefault="00604D3A" w:rsidP="00DC652A">
            <w:pPr>
              <w:spacing w:line="240" w:lineRule="auto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D3A" w:rsidRPr="00085CAC" w:rsidRDefault="00604D3A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proofErr w:type="spellStart"/>
            <w:r w:rsidRPr="00085CAC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November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04D3A" w:rsidRPr="00085CAC" w:rsidTr="00DC652A">
        <w:trPr>
          <w:trHeight w:val="300"/>
        </w:trPr>
        <w:tc>
          <w:tcPr>
            <w:tcW w:w="12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4D3A" w:rsidRPr="00085CAC" w:rsidRDefault="00604D3A" w:rsidP="00DC652A">
            <w:pPr>
              <w:spacing w:line="240" w:lineRule="auto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D3A" w:rsidRPr="00085CAC" w:rsidRDefault="00604D3A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r w:rsidRPr="00085CAC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Total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</w:tr>
      <w:tr w:rsidR="00604D3A" w:rsidRPr="00085CAC" w:rsidTr="00DC652A">
        <w:trPr>
          <w:trHeight w:val="77"/>
        </w:trPr>
        <w:tc>
          <w:tcPr>
            <w:tcW w:w="122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604D3A" w:rsidRPr="00085CAC" w:rsidRDefault="00604D3A" w:rsidP="00DC652A">
            <w:pPr>
              <w:spacing w:line="240" w:lineRule="auto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r w:rsidRPr="00085CAC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2012</w:t>
            </w: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4D3A" w:rsidRPr="00085CAC" w:rsidRDefault="00604D3A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proofErr w:type="spellStart"/>
            <w:r w:rsidRPr="00085CAC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April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04D3A" w:rsidRPr="00085CAC" w:rsidTr="00DC652A">
        <w:trPr>
          <w:trHeight w:val="300"/>
        </w:trPr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04D3A" w:rsidRPr="00085CAC" w:rsidRDefault="00604D3A" w:rsidP="00DC652A">
            <w:pPr>
              <w:spacing w:line="240" w:lineRule="auto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D3A" w:rsidRPr="00085CAC" w:rsidRDefault="00604D3A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r w:rsidRPr="00085CAC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May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604D3A" w:rsidRPr="00085CAC" w:rsidTr="00DC652A">
        <w:trPr>
          <w:trHeight w:val="300"/>
        </w:trPr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04D3A" w:rsidRPr="00085CAC" w:rsidRDefault="00604D3A" w:rsidP="00DC652A">
            <w:pPr>
              <w:spacing w:line="240" w:lineRule="auto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D3A" w:rsidRPr="00085CAC" w:rsidRDefault="00604D3A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proofErr w:type="spellStart"/>
            <w:r w:rsidRPr="00085CAC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June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3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</w:tr>
      <w:tr w:rsidR="00604D3A" w:rsidRPr="00085CAC" w:rsidTr="00DC652A">
        <w:trPr>
          <w:trHeight w:val="300"/>
        </w:trPr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04D3A" w:rsidRPr="00085CAC" w:rsidRDefault="00604D3A" w:rsidP="00DC652A">
            <w:pPr>
              <w:spacing w:line="240" w:lineRule="auto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D3A" w:rsidRPr="00085CAC" w:rsidRDefault="00604D3A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proofErr w:type="spellStart"/>
            <w:r w:rsidRPr="00085CAC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604D3A" w:rsidRPr="00085CAC" w:rsidTr="00DC652A">
        <w:trPr>
          <w:trHeight w:val="300"/>
        </w:trPr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04D3A" w:rsidRPr="00085CAC" w:rsidRDefault="00604D3A" w:rsidP="00DC652A">
            <w:pPr>
              <w:spacing w:line="240" w:lineRule="auto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D3A" w:rsidRPr="00085CAC" w:rsidRDefault="00604D3A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r w:rsidRPr="00085CAC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August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</w:tr>
      <w:tr w:rsidR="00604D3A" w:rsidRPr="00085CAC" w:rsidTr="00DC652A">
        <w:trPr>
          <w:trHeight w:val="300"/>
        </w:trPr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04D3A" w:rsidRPr="00085CAC" w:rsidRDefault="00604D3A" w:rsidP="00DC652A">
            <w:pPr>
              <w:spacing w:line="240" w:lineRule="auto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D3A" w:rsidRPr="00085CAC" w:rsidRDefault="00604D3A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proofErr w:type="spellStart"/>
            <w:r w:rsidRPr="00085CAC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September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604D3A" w:rsidRPr="00085CAC" w:rsidTr="00DC652A">
        <w:trPr>
          <w:trHeight w:val="300"/>
        </w:trPr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04D3A" w:rsidRPr="00085CAC" w:rsidRDefault="00604D3A" w:rsidP="00DC652A">
            <w:pPr>
              <w:spacing w:line="240" w:lineRule="auto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D3A" w:rsidRPr="00085CAC" w:rsidRDefault="00604D3A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proofErr w:type="spellStart"/>
            <w:r w:rsidRPr="00085CAC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October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604D3A" w:rsidRPr="00085CAC" w:rsidTr="00DC652A">
        <w:trPr>
          <w:trHeight w:val="300"/>
        </w:trPr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04D3A" w:rsidRPr="00085CAC" w:rsidRDefault="00604D3A" w:rsidP="00DC652A">
            <w:pPr>
              <w:spacing w:line="240" w:lineRule="auto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D3A" w:rsidRPr="00085CAC" w:rsidRDefault="00604D3A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proofErr w:type="spellStart"/>
            <w:r w:rsidRPr="00085CAC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November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04D3A" w:rsidRPr="00085CAC" w:rsidTr="00DC652A">
        <w:trPr>
          <w:trHeight w:val="300"/>
        </w:trPr>
        <w:tc>
          <w:tcPr>
            <w:tcW w:w="12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4D3A" w:rsidRPr="00085CAC" w:rsidRDefault="00604D3A" w:rsidP="00DC652A">
            <w:pPr>
              <w:spacing w:line="240" w:lineRule="auto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D3A" w:rsidRPr="00085CAC" w:rsidRDefault="00604D3A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r w:rsidRPr="00085CAC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Total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9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9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</w:tr>
      <w:tr w:rsidR="00604D3A" w:rsidRPr="00085CAC" w:rsidTr="00DC652A">
        <w:trPr>
          <w:trHeight w:val="300"/>
        </w:trPr>
        <w:tc>
          <w:tcPr>
            <w:tcW w:w="1229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604D3A" w:rsidRPr="00085CAC" w:rsidRDefault="00604D3A" w:rsidP="00DC652A">
            <w:pPr>
              <w:spacing w:line="240" w:lineRule="auto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r w:rsidRPr="00085CAC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2013</w:t>
            </w: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D3A" w:rsidRPr="00085CAC" w:rsidRDefault="00604D3A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proofErr w:type="spellStart"/>
            <w:r w:rsidRPr="00085CAC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April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04D3A" w:rsidRPr="00085CAC" w:rsidTr="00DC652A">
        <w:trPr>
          <w:trHeight w:val="300"/>
        </w:trPr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04D3A" w:rsidRPr="00085CAC" w:rsidRDefault="00604D3A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D3A" w:rsidRPr="00085CAC" w:rsidRDefault="00604D3A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r w:rsidRPr="00085CAC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May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6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4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604D3A" w:rsidRPr="00085CAC" w:rsidTr="00DC652A">
        <w:trPr>
          <w:trHeight w:val="300"/>
        </w:trPr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04D3A" w:rsidRPr="00085CAC" w:rsidRDefault="00604D3A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D3A" w:rsidRPr="00085CAC" w:rsidRDefault="00604D3A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proofErr w:type="spellStart"/>
            <w:r w:rsidRPr="00085CAC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June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4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</w:tr>
      <w:tr w:rsidR="00604D3A" w:rsidRPr="00085CAC" w:rsidTr="00DC652A">
        <w:trPr>
          <w:trHeight w:val="300"/>
        </w:trPr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04D3A" w:rsidRPr="00085CAC" w:rsidRDefault="00604D3A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D3A" w:rsidRPr="00085CAC" w:rsidRDefault="00604D3A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proofErr w:type="spellStart"/>
            <w:r w:rsidRPr="00085CAC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3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3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7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</w:tr>
      <w:tr w:rsidR="00604D3A" w:rsidRPr="00085CAC" w:rsidTr="00DC652A">
        <w:trPr>
          <w:trHeight w:val="300"/>
        </w:trPr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04D3A" w:rsidRPr="00085CAC" w:rsidRDefault="00604D3A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D3A" w:rsidRPr="00085CAC" w:rsidRDefault="00604D3A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r w:rsidRPr="00085CAC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August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8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</w:tr>
      <w:tr w:rsidR="00604D3A" w:rsidRPr="00085CAC" w:rsidTr="00DC652A">
        <w:trPr>
          <w:trHeight w:val="300"/>
        </w:trPr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04D3A" w:rsidRPr="00085CAC" w:rsidRDefault="00604D3A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D3A" w:rsidRPr="00085CAC" w:rsidRDefault="00604D3A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proofErr w:type="spellStart"/>
            <w:r w:rsidRPr="00085CAC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September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</w:tr>
      <w:tr w:rsidR="00604D3A" w:rsidRPr="00085CAC" w:rsidTr="00DC652A">
        <w:trPr>
          <w:trHeight w:val="300"/>
        </w:trPr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04D3A" w:rsidRPr="00085CAC" w:rsidRDefault="00604D3A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D3A" w:rsidRPr="00085CAC" w:rsidRDefault="00604D3A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proofErr w:type="spellStart"/>
            <w:r w:rsidRPr="00085CAC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October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04D3A" w:rsidRPr="00085CAC" w:rsidTr="00DC652A">
        <w:trPr>
          <w:trHeight w:val="300"/>
        </w:trPr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04D3A" w:rsidRPr="00085CAC" w:rsidRDefault="00604D3A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D3A" w:rsidRPr="00085CAC" w:rsidRDefault="00604D3A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proofErr w:type="spellStart"/>
            <w:r w:rsidRPr="00085CAC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November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04D3A" w:rsidRPr="00085CAC" w:rsidTr="00DC652A">
        <w:trPr>
          <w:trHeight w:val="300"/>
        </w:trPr>
        <w:tc>
          <w:tcPr>
            <w:tcW w:w="12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4D3A" w:rsidRPr="00085CAC" w:rsidRDefault="00604D3A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D3A" w:rsidRPr="00085CAC" w:rsidRDefault="00604D3A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r w:rsidRPr="00085CAC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Total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9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2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8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8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D3A" w:rsidRDefault="00604D3A" w:rsidP="00DC652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</w:tr>
    </w:tbl>
    <w:p w:rsidR="00467BE2" w:rsidRDefault="00467BE2"/>
    <w:sectPr w:rsidR="00467BE2" w:rsidSect="00604D3A">
      <w:pgSz w:w="16838" w:h="11906" w:orient="landscape"/>
      <w:pgMar w:top="1134" w:right="1418" w:bottom="851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/>
  <w:defaultTabStop w:val="708"/>
  <w:hyphenationZone w:val="283"/>
  <w:drawingGridHorizontalSpacing w:val="120"/>
  <w:displayHorizontalDrawingGridEvery w:val="2"/>
  <w:characterSpacingControl w:val="doNotCompress"/>
  <w:compat/>
  <w:rsids>
    <w:rsidRoot w:val="00604D3A"/>
    <w:rsid w:val="002D1521"/>
    <w:rsid w:val="00467BE2"/>
    <w:rsid w:val="00604D3A"/>
    <w:rsid w:val="00851A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it-IT" w:eastAsia="en-US" w:bidi="ar-SA"/>
      </w:rPr>
    </w:rPrDefault>
    <w:pPrDefault>
      <w:pPr>
        <w:spacing w:line="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04D3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8</Characters>
  <Application>Microsoft Office Word</Application>
  <DocSecurity>0</DocSecurity>
  <Lines>9</Lines>
  <Paragraphs>2</Paragraphs>
  <ScaleCrop>false</ScaleCrop>
  <Company/>
  <LinksUpToDate>false</LinksUpToDate>
  <CharactersWithSpaces>13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Luigi Gradoni</dc:creator>
  <cp:keywords/>
  <dc:description/>
  <cp:lastModifiedBy> Luigi Gradoni</cp:lastModifiedBy>
  <cp:revision>1</cp:revision>
  <dcterms:created xsi:type="dcterms:W3CDTF">2015-06-07T11:41:00Z</dcterms:created>
  <dcterms:modified xsi:type="dcterms:W3CDTF">2015-06-07T11:41:00Z</dcterms:modified>
</cp:coreProperties>
</file>